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24"/>
      </w:tblGrid>
      <w:tr w:rsidR="00461EC8" w:rsidRPr="00BD1C48" w14:paraId="1789C40F" w14:textId="77777777" w:rsidTr="00D4735B">
        <w:trPr>
          <w:trHeight w:val="1155"/>
        </w:trPr>
        <w:tc>
          <w:tcPr>
            <w:tcW w:w="50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0056" w14:textId="1314FCFF" w:rsidR="00461EC8" w:rsidRPr="00994DA7" w:rsidRDefault="00461EC8" w:rsidP="00D4735B">
            <w:pPr>
              <w:wordWrap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994D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4 T</w:t>
            </w:r>
            <w:r w:rsidRPr="00994DA7">
              <w:rPr>
                <w:rFonts w:ascii="Times New Roman" w:hAnsi="Times New Roman" w:cs="Times New Roman"/>
                <w:b/>
                <w:sz w:val="24"/>
                <w:szCs w:val="24"/>
              </w:rPr>
              <w:t>able. Combined effect of neonatal hypothyroidism and family income on intellectual disability</w:t>
            </w:r>
            <w:r w:rsidR="00CF740A" w:rsidRPr="00994D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excluding Down syndrome</w:t>
            </w:r>
          </w:p>
          <w:tbl>
            <w:tblPr>
              <w:tblW w:w="9034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670"/>
              <w:gridCol w:w="3111"/>
              <w:gridCol w:w="1748"/>
              <w:gridCol w:w="1748"/>
              <w:gridCol w:w="1749"/>
            </w:tblGrid>
            <w:tr w:rsidR="00461EC8" w:rsidRPr="00101E08" w14:paraId="25F0BBC3" w14:textId="77777777" w:rsidTr="00461EC8">
              <w:trPr>
                <w:trHeight w:val="332"/>
              </w:trPr>
              <w:tc>
                <w:tcPr>
                  <w:tcW w:w="66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B84AC9" w14:textId="46BFA378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3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19EF50" w14:textId="59B9C4CC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5251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FEB849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>Intellectual disability</w:t>
                  </w:r>
                </w:p>
              </w:tc>
            </w:tr>
            <w:tr w:rsidR="00461EC8" w:rsidRPr="00101E08" w14:paraId="4A506D76" w14:textId="77777777" w:rsidTr="00461EC8">
              <w:trPr>
                <w:trHeight w:val="332"/>
              </w:trPr>
              <w:tc>
                <w:tcPr>
                  <w:tcW w:w="66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5FE941" w14:textId="2F99FA8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311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842C0B" w14:textId="40EF18DF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129A7C23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>HR</w:t>
                  </w:r>
                </w:p>
              </w:tc>
              <w:tc>
                <w:tcPr>
                  <w:tcW w:w="350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4B9911E5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>95% CI</w:t>
                  </w:r>
                </w:p>
              </w:tc>
            </w:tr>
            <w:tr w:rsidR="00461EC8" w:rsidRPr="00101E08" w14:paraId="6A1213A7" w14:textId="77777777" w:rsidTr="00461EC8">
              <w:trPr>
                <w:trHeight w:val="332"/>
              </w:trPr>
              <w:tc>
                <w:tcPr>
                  <w:tcW w:w="37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841798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 xml:space="preserve">Combined </w:t>
                  </w: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89DFE3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5ECDC0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0800C3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461EC8" w:rsidRPr="00101E08" w14:paraId="5337FD3F" w14:textId="77777777" w:rsidTr="00461EC8">
              <w:trPr>
                <w:trHeight w:val="332"/>
              </w:trPr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88CD33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31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350E11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HT × low INC</w:t>
                  </w: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F699BA3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 xml:space="preserve">72.97 </w:t>
                  </w: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184808C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(9.93-</w:t>
                  </w: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3446DDF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536.24)</w:t>
                  </w:r>
                </w:p>
              </w:tc>
            </w:tr>
            <w:tr w:rsidR="00461EC8" w:rsidRPr="00101E08" w14:paraId="1DC15354" w14:textId="77777777" w:rsidTr="00461EC8">
              <w:trPr>
                <w:trHeight w:val="332"/>
              </w:trPr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FB2FAE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31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60FF3A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HT × middle INC</w:t>
                  </w: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42C25D2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 xml:space="preserve">9.29 </w:t>
                  </w: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CB3A348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(2.65-</w:t>
                  </w: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28BF1A0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32.53)</w:t>
                  </w:r>
                </w:p>
              </w:tc>
            </w:tr>
            <w:tr w:rsidR="00461EC8" w:rsidRPr="00101E08" w14:paraId="66109441" w14:textId="77777777" w:rsidTr="00461EC8">
              <w:trPr>
                <w:trHeight w:val="332"/>
              </w:trPr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A68CF1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31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79C1B5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HT × high INC</w:t>
                  </w: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6091386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53EBC31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2C68CB4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461EC8" w:rsidRPr="00101E08" w14:paraId="2A4FBD46" w14:textId="77777777" w:rsidTr="00461EC8">
              <w:trPr>
                <w:trHeight w:val="332"/>
              </w:trPr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146AAA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31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4CC890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NHT × low INC</w:t>
                  </w: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BB6F6C1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 xml:space="preserve">2.32 </w:t>
                  </w: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5253E07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(1.57-</w:t>
                  </w: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0C96C61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3.42)</w:t>
                  </w:r>
                </w:p>
              </w:tc>
            </w:tr>
            <w:tr w:rsidR="00461EC8" w:rsidRPr="00101E08" w14:paraId="55E84F85" w14:textId="77777777" w:rsidTr="00461EC8">
              <w:trPr>
                <w:trHeight w:val="332"/>
              </w:trPr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1CFFD2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31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8EE985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NHT × middle INC</w:t>
                  </w: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CA138B5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 xml:space="preserve">1.20 </w:t>
                  </w: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00943BB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(0.81-</w:t>
                  </w: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E783DD1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.77)</w:t>
                  </w:r>
                </w:p>
              </w:tc>
            </w:tr>
            <w:tr w:rsidR="00461EC8" w:rsidRPr="00101E08" w14:paraId="668A0492" w14:textId="77777777" w:rsidTr="00461EC8">
              <w:trPr>
                <w:trHeight w:val="332"/>
              </w:trPr>
              <w:tc>
                <w:tcPr>
                  <w:tcW w:w="66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3F7DED" w14:textId="20362F1A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311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CEDA6B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NHT × high INC</w:t>
                  </w: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2C9E153C" w14:textId="77777777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101E0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 xml:space="preserve">1.00 </w:t>
                  </w: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7A17AE2" w14:textId="076A9DD8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8F41302" w14:textId="57DE54DE" w:rsidR="00461EC8" w:rsidRPr="00101E08" w:rsidRDefault="00461EC8" w:rsidP="00461EC8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</w:tbl>
          <w:p w14:paraId="7780CFCF" w14:textId="77777777" w:rsidR="00461EC8" w:rsidRPr="00101E08" w:rsidRDefault="00461EC8" w:rsidP="00D4735B">
            <w:pPr>
              <w:wordWrap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1E08">
              <w:rPr>
                <w:rFonts w:ascii="Times New Roman" w:hAnsi="Times New Roman" w:cs="Times New Roman"/>
                <w:sz w:val="24"/>
                <w:szCs w:val="24"/>
              </w:rPr>
              <w:t>Adjusted for sex, residence area, low birth weight, birth asphyxia, congenital malformations, chromosomal abnormalities, and inborn errors of metabolism.</w:t>
            </w:r>
          </w:p>
          <w:p w14:paraId="23B13FF9" w14:textId="77777777" w:rsidR="00461EC8" w:rsidRPr="00101E08" w:rsidRDefault="00461EC8" w:rsidP="00D4735B">
            <w:pPr>
              <w:wordWrap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1E08">
              <w:rPr>
                <w:rFonts w:ascii="Times New Roman" w:hAnsi="Times New Roman" w:cs="Times New Roman"/>
                <w:sz w:val="24"/>
                <w:szCs w:val="24"/>
              </w:rPr>
              <w:t xml:space="preserve">ID, intellectual disability; NH, neonatal hypothyroidism; </w:t>
            </w:r>
            <w:r w:rsidRPr="00101E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 </w:t>
            </w:r>
            <w:r w:rsidRPr="00101E08">
              <w:rPr>
                <w:rFonts w:ascii="Times New Roman" w:hAnsi="Times New Roman" w:cs="Times New Roman"/>
                <w:sz w:val="24"/>
                <w:szCs w:val="24"/>
              </w:rPr>
              <w:t xml:space="preserve">NH, not neonatal hypothyroidism </w:t>
            </w:r>
          </w:p>
          <w:p w14:paraId="61EFEC07" w14:textId="77777777" w:rsidR="00461EC8" w:rsidRPr="00101E08" w:rsidRDefault="00461EC8" w:rsidP="00D4735B">
            <w:pPr>
              <w:wordWrap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1E0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101E0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01E08">
              <w:rPr>
                <w:rFonts w:ascii="Times New Roman" w:hAnsi="Times New Roman" w:cs="Times New Roman"/>
                <w:sz w:val="24"/>
                <w:szCs w:val="24"/>
              </w:rPr>
              <w:t xml:space="preserve"> &lt; 0.05, **</w:t>
            </w:r>
            <w:r w:rsidRPr="00101E0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01E08">
              <w:rPr>
                <w:rFonts w:ascii="Times New Roman" w:hAnsi="Times New Roman" w:cs="Times New Roman"/>
                <w:sz w:val="24"/>
                <w:szCs w:val="24"/>
              </w:rPr>
              <w:t xml:space="preserve"> &lt; 0.01, ***</w:t>
            </w:r>
            <w:r w:rsidRPr="00101E0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01E08">
              <w:rPr>
                <w:rFonts w:ascii="Times New Roman" w:hAnsi="Times New Roman" w:cs="Times New Roman"/>
                <w:sz w:val="24"/>
                <w:szCs w:val="24"/>
              </w:rPr>
              <w:t xml:space="preserve"> &lt; 0.001 </w:t>
            </w:r>
          </w:p>
          <w:p w14:paraId="4C3EA7B4" w14:textId="77777777" w:rsidR="00461EC8" w:rsidRPr="00A6686D" w:rsidRDefault="00461EC8" w:rsidP="00D4735B">
            <w:pPr>
              <w:wordWrap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E08">
              <w:rPr>
                <w:rFonts w:ascii="Times New Roman" w:hAnsi="Times New Roman" w:cs="Times New Roman"/>
                <w:sz w:val="24"/>
                <w:szCs w:val="24"/>
              </w:rPr>
              <w:t>†reference</w:t>
            </w:r>
          </w:p>
          <w:p w14:paraId="1AB47218" w14:textId="77777777" w:rsidR="00461EC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DA73CC1" w14:textId="77777777" w:rsidR="00461EC8" w:rsidRPr="004E0D41" w:rsidRDefault="00461EC8" w:rsidP="009C501E">
      <w:pPr>
        <w:wordWrap/>
        <w:snapToGrid w:val="0"/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sectPr w:rsidR="00461EC8" w:rsidRPr="004E0D41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7DB794" w14:textId="77777777" w:rsidR="00643145" w:rsidRDefault="00643145" w:rsidP="00AA69C0">
      <w:pPr>
        <w:spacing w:after="0" w:line="240" w:lineRule="auto"/>
      </w:pPr>
      <w:r>
        <w:separator/>
      </w:r>
    </w:p>
  </w:endnote>
  <w:endnote w:type="continuationSeparator" w:id="0">
    <w:p w14:paraId="4B4A8D6D" w14:textId="77777777" w:rsidR="00643145" w:rsidRDefault="00643145" w:rsidP="00AA6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588C1A" w14:textId="77777777" w:rsidR="00643145" w:rsidRDefault="00643145" w:rsidP="00AA69C0">
      <w:pPr>
        <w:spacing w:after="0" w:line="240" w:lineRule="auto"/>
      </w:pPr>
      <w:r>
        <w:separator/>
      </w:r>
    </w:p>
  </w:footnote>
  <w:footnote w:type="continuationSeparator" w:id="0">
    <w:p w14:paraId="2E463BCD" w14:textId="77777777" w:rsidR="00643145" w:rsidRDefault="00643145" w:rsidP="00AA6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509991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67E25B1" w14:textId="19E7569E" w:rsidR="002B6F00" w:rsidRDefault="002B6F00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0A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3452DF"/>
    <w:multiLevelType w:val="hybridMultilevel"/>
    <w:tmpl w:val="9072FB1A"/>
    <w:lvl w:ilvl="0" w:tplc="936AD64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637835D8"/>
    <w:multiLevelType w:val="hybridMultilevel"/>
    <w:tmpl w:val="1A802A60"/>
    <w:lvl w:ilvl="0" w:tplc="C15C68D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664F2132"/>
    <w:multiLevelType w:val="hybridMultilevel"/>
    <w:tmpl w:val="E12AC610"/>
    <w:lvl w:ilvl="0" w:tplc="7942654E">
      <w:start w:val="1"/>
      <w:numFmt w:val="upperLetter"/>
      <w:lvlText w:val="(%1)"/>
      <w:lvlJc w:val="left"/>
      <w:pPr>
        <w:ind w:left="805" w:hanging="405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6D8B43D9"/>
    <w:multiLevelType w:val="hybridMultilevel"/>
    <w:tmpl w:val="2CAADC58"/>
    <w:lvl w:ilvl="0" w:tplc="E4F886F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70070E6B"/>
    <w:multiLevelType w:val="hybridMultilevel"/>
    <w:tmpl w:val="3EAA8D76"/>
    <w:lvl w:ilvl="0" w:tplc="51884A00">
      <w:start w:val="1"/>
      <w:numFmt w:val="decimal"/>
      <w:lvlText w:val="%1)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496&lt;/item&gt;&lt;item&gt;2497&lt;/item&gt;&lt;item&gt;2498&lt;/item&gt;&lt;item&gt;2499&lt;/item&gt;&lt;item&gt;2500&lt;/item&gt;&lt;item&gt;2501&lt;/item&gt;&lt;item&gt;2502&lt;/item&gt;&lt;item&gt;2503&lt;/item&gt;&lt;item&gt;2504&lt;/item&gt;&lt;item&gt;2505&lt;/item&gt;&lt;item&gt;2506&lt;/item&gt;&lt;item&gt;2507&lt;/item&gt;&lt;item&gt;2508&lt;/item&gt;&lt;item&gt;2509&lt;/item&gt;&lt;item&gt;2510&lt;/item&gt;&lt;item&gt;2511&lt;/item&gt;&lt;item&gt;2512&lt;/item&gt;&lt;item&gt;2513&lt;/item&gt;&lt;item&gt;2514&lt;/item&gt;&lt;item&gt;2516&lt;/item&gt;&lt;item&gt;2517&lt;/item&gt;&lt;item&gt;2518&lt;/item&gt;&lt;item&gt;2519&lt;/item&gt;&lt;item&gt;2520&lt;/item&gt;&lt;item&gt;2521&lt;/item&gt;&lt;item&gt;2522&lt;/item&gt;&lt;item&gt;2523&lt;/item&gt;&lt;item&gt;2524&lt;/item&gt;&lt;item&gt;2525&lt;/item&gt;&lt;/record-ids&gt;&lt;/item&gt;&lt;/Libraries&gt;"/>
  </w:docVars>
  <w:rsids>
    <w:rsidRoot w:val="00254E1D"/>
    <w:rsid w:val="000012DA"/>
    <w:rsid w:val="00006CE9"/>
    <w:rsid w:val="000136C0"/>
    <w:rsid w:val="00013C6B"/>
    <w:rsid w:val="00014FE5"/>
    <w:rsid w:val="000213A5"/>
    <w:rsid w:val="00021DAA"/>
    <w:rsid w:val="00030C2B"/>
    <w:rsid w:val="00070FED"/>
    <w:rsid w:val="00084C42"/>
    <w:rsid w:val="00086541"/>
    <w:rsid w:val="00093555"/>
    <w:rsid w:val="000B290C"/>
    <w:rsid w:val="000C77BF"/>
    <w:rsid w:val="000D0B9E"/>
    <w:rsid w:val="000E4B5A"/>
    <w:rsid w:val="000F161C"/>
    <w:rsid w:val="000F1866"/>
    <w:rsid w:val="000F1EFF"/>
    <w:rsid w:val="00101E08"/>
    <w:rsid w:val="001128FD"/>
    <w:rsid w:val="00113EE8"/>
    <w:rsid w:val="00120EC4"/>
    <w:rsid w:val="00137BE9"/>
    <w:rsid w:val="00157BAE"/>
    <w:rsid w:val="00161413"/>
    <w:rsid w:val="0016559F"/>
    <w:rsid w:val="001719D7"/>
    <w:rsid w:val="00175A9B"/>
    <w:rsid w:val="001A065F"/>
    <w:rsid w:val="001C7FEE"/>
    <w:rsid w:val="001D3335"/>
    <w:rsid w:val="001D3AF4"/>
    <w:rsid w:val="001D6391"/>
    <w:rsid w:val="001E36A5"/>
    <w:rsid w:val="001E702C"/>
    <w:rsid w:val="001F3B33"/>
    <w:rsid w:val="001F53B6"/>
    <w:rsid w:val="00220C1B"/>
    <w:rsid w:val="00236694"/>
    <w:rsid w:val="00243C73"/>
    <w:rsid w:val="00254E1D"/>
    <w:rsid w:val="00255973"/>
    <w:rsid w:val="002566EA"/>
    <w:rsid w:val="00257541"/>
    <w:rsid w:val="002675CF"/>
    <w:rsid w:val="002746E7"/>
    <w:rsid w:val="00282C8A"/>
    <w:rsid w:val="002B4091"/>
    <w:rsid w:val="002B4B67"/>
    <w:rsid w:val="002B6F00"/>
    <w:rsid w:val="002C082E"/>
    <w:rsid w:val="002D0677"/>
    <w:rsid w:val="002D314F"/>
    <w:rsid w:val="002D5FF6"/>
    <w:rsid w:val="002D7651"/>
    <w:rsid w:val="002D79BE"/>
    <w:rsid w:val="002F0166"/>
    <w:rsid w:val="002F0C41"/>
    <w:rsid w:val="002F4305"/>
    <w:rsid w:val="002F4D08"/>
    <w:rsid w:val="003055D9"/>
    <w:rsid w:val="003113DB"/>
    <w:rsid w:val="00324E88"/>
    <w:rsid w:val="0032528F"/>
    <w:rsid w:val="003429C5"/>
    <w:rsid w:val="00343570"/>
    <w:rsid w:val="00364E7F"/>
    <w:rsid w:val="003664AB"/>
    <w:rsid w:val="00370FF6"/>
    <w:rsid w:val="00373454"/>
    <w:rsid w:val="003836E3"/>
    <w:rsid w:val="003930B2"/>
    <w:rsid w:val="003A2B08"/>
    <w:rsid w:val="003A2D1E"/>
    <w:rsid w:val="003B2B24"/>
    <w:rsid w:val="003C0194"/>
    <w:rsid w:val="003D632E"/>
    <w:rsid w:val="003E3FA2"/>
    <w:rsid w:val="003E6817"/>
    <w:rsid w:val="003F1AD1"/>
    <w:rsid w:val="00407979"/>
    <w:rsid w:val="0041486D"/>
    <w:rsid w:val="00424E24"/>
    <w:rsid w:val="00427D89"/>
    <w:rsid w:val="004329D8"/>
    <w:rsid w:val="00447D36"/>
    <w:rsid w:val="00461EC8"/>
    <w:rsid w:val="00464242"/>
    <w:rsid w:val="00471082"/>
    <w:rsid w:val="004742CE"/>
    <w:rsid w:val="004745DE"/>
    <w:rsid w:val="00474D1C"/>
    <w:rsid w:val="00481CA2"/>
    <w:rsid w:val="0048486E"/>
    <w:rsid w:val="004854C1"/>
    <w:rsid w:val="00495923"/>
    <w:rsid w:val="00496040"/>
    <w:rsid w:val="004A207E"/>
    <w:rsid w:val="004B0D92"/>
    <w:rsid w:val="004C03FE"/>
    <w:rsid w:val="004E0D41"/>
    <w:rsid w:val="00504AC8"/>
    <w:rsid w:val="005201C3"/>
    <w:rsid w:val="00523EAE"/>
    <w:rsid w:val="00532518"/>
    <w:rsid w:val="00541D08"/>
    <w:rsid w:val="00565973"/>
    <w:rsid w:val="0056679C"/>
    <w:rsid w:val="0057011D"/>
    <w:rsid w:val="00571E34"/>
    <w:rsid w:val="00575A1E"/>
    <w:rsid w:val="005870F0"/>
    <w:rsid w:val="005A3594"/>
    <w:rsid w:val="005A745C"/>
    <w:rsid w:val="005B382F"/>
    <w:rsid w:val="005C64A2"/>
    <w:rsid w:val="005F2DD6"/>
    <w:rsid w:val="006119CF"/>
    <w:rsid w:val="0061676C"/>
    <w:rsid w:val="00620513"/>
    <w:rsid w:val="00640C5D"/>
    <w:rsid w:val="00643145"/>
    <w:rsid w:val="00644D47"/>
    <w:rsid w:val="00664425"/>
    <w:rsid w:val="006665E9"/>
    <w:rsid w:val="00670373"/>
    <w:rsid w:val="0067195F"/>
    <w:rsid w:val="00682B68"/>
    <w:rsid w:val="006834B3"/>
    <w:rsid w:val="00683B04"/>
    <w:rsid w:val="0068477A"/>
    <w:rsid w:val="00696568"/>
    <w:rsid w:val="00696FE1"/>
    <w:rsid w:val="006B0BAA"/>
    <w:rsid w:val="006B78CA"/>
    <w:rsid w:val="006D3211"/>
    <w:rsid w:val="006D34BE"/>
    <w:rsid w:val="006E0B1F"/>
    <w:rsid w:val="006E3D8C"/>
    <w:rsid w:val="006F2D8E"/>
    <w:rsid w:val="006F32CE"/>
    <w:rsid w:val="00707B4C"/>
    <w:rsid w:val="00710347"/>
    <w:rsid w:val="007202A2"/>
    <w:rsid w:val="0072675C"/>
    <w:rsid w:val="00727835"/>
    <w:rsid w:val="007322C6"/>
    <w:rsid w:val="007350BF"/>
    <w:rsid w:val="00745D9E"/>
    <w:rsid w:val="00757D0D"/>
    <w:rsid w:val="00772113"/>
    <w:rsid w:val="00781F7D"/>
    <w:rsid w:val="00786AA9"/>
    <w:rsid w:val="00792E09"/>
    <w:rsid w:val="00793186"/>
    <w:rsid w:val="007B061F"/>
    <w:rsid w:val="007C109F"/>
    <w:rsid w:val="007C4CDA"/>
    <w:rsid w:val="007D1839"/>
    <w:rsid w:val="007D7E02"/>
    <w:rsid w:val="007D7FE0"/>
    <w:rsid w:val="007E158C"/>
    <w:rsid w:val="007E2B68"/>
    <w:rsid w:val="007F63EB"/>
    <w:rsid w:val="00813363"/>
    <w:rsid w:val="00817335"/>
    <w:rsid w:val="008346DF"/>
    <w:rsid w:val="008416D2"/>
    <w:rsid w:val="00845BFC"/>
    <w:rsid w:val="00847B53"/>
    <w:rsid w:val="00871F4E"/>
    <w:rsid w:val="008807B9"/>
    <w:rsid w:val="008871E4"/>
    <w:rsid w:val="008942A4"/>
    <w:rsid w:val="00894CF2"/>
    <w:rsid w:val="00896CF4"/>
    <w:rsid w:val="008A3703"/>
    <w:rsid w:val="008B1FDB"/>
    <w:rsid w:val="008D43C0"/>
    <w:rsid w:val="008D4703"/>
    <w:rsid w:val="008E64CD"/>
    <w:rsid w:val="008F7874"/>
    <w:rsid w:val="00922825"/>
    <w:rsid w:val="009335C3"/>
    <w:rsid w:val="00933705"/>
    <w:rsid w:val="0094374E"/>
    <w:rsid w:val="009443B5"/>
    <w:rsid w:val="00954CDC"/>
    <w:rsid w:val="00990503"/>
    <w:rsid w:val="00994DA7"/>
    <w:rsid w:val="009A37D8"/>
    <w:rsid w:val="009A48D7"/>
    <w:rsid w:val="009A68D9"/>
    <w:rsid w:val="009A724D"/>
    <w:rsid w:val="009B22E9"/>
    <w:rsid w:val="009C22B6"/>
    <w:rsid w:val="009C501E"/>
    <w:rsid w:val="009D5297"/>
    <w:rsid w:val="009D585F"/>
    <w:rsid w:val="009E04C5"/>
    <w:rsid w:val="009E0551"/>
    <w:rsid w:val="009E4EBF"/>
    <w:rsid w:val="009E5ECD"/>
    <w:rsid w:val="009F08CF"/>
    <w:rsid w:val="00A0293A"/>
    <w:rsid w:val="00A03B01"/>
    <w:rsid w:val="00A047FE"/>
    <w:rsid w:val="00A16470"/>
    <w:rsid w:val="00A211B4"/>
    <w:rsid w:val="00A2671A"/>
    <w:rsid w:val="00A27F92"/>
    <w:rsid w:val="00A51624"/>
    <w:rsid w:val="00A57189"/>
    <w:rsid w:val="00A74413"/>
    <w:rsid w:val="00A967C0"/>
    <w:rsid w:val="00AA69C0"/>
    <w:rsid w:val="00AC2B5F"/>
    <w:rsid w:val="00AC5B44"/>
    <w:rsid w:val="00AE4194"/>
    <w:rsid w:val="00B21C69"/>
    <w:rsid w:val="00B30102"/>
    <w:rsid w:val="00B32558"/>
    <w:rsid w:val="00B53F2A"/>
    <w:rsid w:val="00B560BC"/>
    <w:rsid w:val="00BA016B"/>
    <w:rsid w:val="00BA4F8D"/>
    <w:rsid w:val="00BB311E"/>
    <w:rsid w:val="00BB5E95"/>
    <w:rsid w:val="00BC30E7"/>
    <w:rsid w:val="00BD1E5F"/>
    <w:rsid w:val="00BD25E9"/>
    <w:rsid w:val="00BD4003"/>
    <w:rsid w:val="00BD5FE6"/>
    <w:rsid w:val="00BD627B"/>
    <w:rsid w:val="00C01935"/>
    <w:rsid w:val="00C04730"/>
    <w:rsid w:val="00C1039D"/>
    <w:rsid w:val="00C12C5D"/>
    <w:rsid w:val="00C243E0"/>
    <w:rsid w:val="00C337F6"/>
    <w:rsid w:val="00C34058"/>
    <w:rsid w:val="00C3627D"/>
    <w:rsid w:val="00C572BA"/>
    <w:rsid w:val="00C87463"/>
    <w:rsid w:val="00C9723D"/>
    <w:rsid w:val="00CD1584"/>
    <w:rsid w:val="00CD7008"/>
    <w:rsid w:val="00CD7421"/>
    <w:rsid w:val="00CE229F"/>
    <w:rsid w:val="00CE3D49"/>
    <w:rsid w:val="00CE577C"/>
    <w:rsid w:val="00CF740A"/>
    <w:rsid w:val="00D15CEA"/>
    <w:rsid w:val="00D3376C"/>
    <w:rsid w:val="00D4735B"/>
    <w:rsid w:val="00D533C1"/>
    <w:rsid w:val="00D655CC"/>
    <w:rsid w:val="00D72120"/>
    <w:rsid w:val="00D84753"/>
    <w:rsid w:val="00DB7E35"/>
    <w:rsid w:val="00DC74D6"/>
    <w:rsid w:val="00DE51DD"/>
    <w:rsid w:val="00DF0A41"/>
    <w:rsid w:val="00DF7690"/>
    <w:rsid w:val="00E05421"/>
    <w:rsid w:val="00E057D8"/>
    <w:rsid w:val="00E078C9"/>
    <w:rsid w:val="00E40E1B"/>
    <w:rsid w:val="00E527EE"/>
    <w:rsid w:val="00E637F8"/>
    <w:rsid w:val="00E76634"/>
    <w:rsid w:val="00EB2AE6"/>
    <w:rsid w:val="00EB3B75"/>
    <w:rsid w:val="00EC41C5"/>
    <w:rsid w:val="00EC4706"/>
    <w:rsid w:val="00EE1211"/>
    <w:rsid w:val="00EE2031"/>
    <w:rsid w:val="00EF2B0B"/>
    <w:rsid w:val="00F074DB"/>
    <w:rsid w:val="00F1404F"/>
    <w:rsid w:val="00F20AA2"/>
    <w:rsid w:val="00F20B04"/>
    <w:rsid w:val="00F23160"/>
    <w:rsid w:val="00F248D7"/>
    <w:rsid w:val="00F27BF7"/>
    <w:rsid w:val="00F43B6E"/>
    <w:rsid w:val="00F45347"/>
    <w:rsid w:val="00F51084"/>
    <w:rsid w:val="00F71F30"/>
    <w:rsid w:val="00F80D14"/>
    <w:rsid w:val="00F92272"/>
    <w:rsid w:val="00F955FF"/>
    <w:rsid w:val="00FB33C3"/>
    <w:rsid w:val="00FB504B"/>
    <w:rsid w:val="00FC1B0C"/>
    <w:rsid w:val="00FC5DFB"/>
    <w:rsid w:val="00FE4B16"/>
    <w:rsid w:val="00FF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1624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간격 없음1"/>
    <w:basedOn w:val="a"/>
    <w:qFormat/>
    <w:rsid w:val="00571E34"/>
    <w:pPr>
      <w:widowControl/>
      <w:wordWrap/>
      <w:autoSpaceDE/>
      <w:autoSpaceDN/>
      <w:spacing w:after="0" w:line="240" w:lineRule="auto"/>
    </w:pPr>
    <w:rPr>
      <w:rFonts w:ascii="맑은 고딕" w:eastAsia="맑은 고딕" w:hAnsi="맑은 고딕" w:cs="바탕"/>
      <w:kern w:val="0"/>
      <w:szCs w:val="20"/>
    </w:rPr>
  </w:style>
  <w:style w:type="paragraph" w:customStyle="1" w:styleId="10">
    <w:name w:val="바탕글1"/>
    <w:link w:val="1Char"/>
    <w:uiPriority w:val="18"/>
    <w:rsid w:val="00571E34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hd w:val="clear" w:color="000000" w:fill="FFFFFF"/>
      <w:wordWrap w:val="0"/>
      <w:autoSpaceDE w:val="0"/>
      <w:autoSpaceDN w:val="0"/>
      <w:spacing w:after="0" w:line="384" w:lineRule="auto"/>
      <w:ind w:firstLineChars="100" w:firstLine="100"/>
      <w:textAlignment w:val="baseline"/>
    </w:pPr>
    <w:rPr>
      <w:rFonts w:ascii="굴림" w:eastAsia="굴림" w:hAnsi="맑은 고딕" w:cs="Times New Roman"/>
      <w:color w:val="000000"/>
    </w:rPr>
  </w:style>
  <w:style w:type="character" w:customStyle="1" w:styleId="1Char">
    <w:name w:val="바탕글1 Char"/>
    <w:basedOn w:val="a0"/>
    <w:link w:val="10"/>
    <w:uiPriority w:val="18"/>
    <w:rsid w:val="00571E34"/>
    <w:rPr>
      <w:rFonts w:ascii="굴림" w:eastAsia="굴림" w:hAnsi="맑은 고딕" w:cs="Times New Roman"/>
      <w:color w:val="000000"/>
      <w:shd w:val="clear" w:color="000000" w:fill="FFFFFF"/>
    </w:rPr>
  </w:style>
  <w:style w:type="paragraph" w:styleId="a3">
    <w:name w:val="header"/>
    <w:basedOn w:val="a"/>
    <w:link w:val="Char"/>
    <w:uiPriority w:val="99"/>
    <w:unhideWhenUsed/>
    <w:rsid w:val="00AA69C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A69C0"/>
  </w:style>
  <w:style w:type="paragraph" w:styleId="a4">
    <w:name w:val="footer"/>
    <w:basedOn w:val="a"/>
    <w:link w:val="Char0"/>
    <w:uiPriority w:val="99"/>
    <w:unhideWhenUsed/>
    <w:rsid w:val="00AA69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A69C0"/>
  </w:style>
  <w:style w:type="character" w:styleId="a5">
    <w:name w:val="annotation reference"/>
    <w:basedOn w:val="a0"/>
    <w:uiPriority w:val="99"/>
    <w:semiHidden/>
    <w:unhideWhenUsed/>
    <w:rsid w:val="00541D08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541D08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541D0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41D08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41D0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541D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541D0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D72120"/>
    <w:pPr>
      <w:ind w:leftChars="400" w:left="800"/>
    </w:pPr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707B4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7B4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07B4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07B4C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707B4C"/>
    <w:rPr>
      <w:color w:val="0000FF" w:themeColor="hyperlink"/>
      <w:u w:val="single"/>
    </w:rPr>
  </w:style>
  <w:style w:type="table" w:styleId="ab">
    <w:name w:val="Table Grid"/>
    <w:basedOn w:val="a1"/>
    <w:uiPriority w:val="59"/>
    <w:rsid w:val="00496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7D7FE0"/>
  </w:style>
  <w:style w:type="character" w:customStyle="1" w:styleId="cb1">
    <w:name w:val="c_b1"/>
    <w:basedOn w:val="a0"/>
    <w:rsid w:val="00461EC8"/>
    <w:rPr>
      <w:color w:val="0000CC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간격 없음1"/>
    <w:basedOn w:val="a"/>
    <w:qFormat/>
    <w:rsid w:val="00571E34"/>
    <w:pPr>
      <w:widowControl/>
      <w:wordWrap/>
      <w:autoSpaceDE/>
      <w:autoSpaceDN/>
      <w:spacing w:after="0" w:line="240" w:lineRule="auto"/>
    </w:pPr>
    <w:rPr>
      <w:rFonts w:ascii="맑은 고딕" w:eastAsia="맑은 고딕" w:hAnsi="맑은 고딕" w:cs="바탕"/>
      <w:kern w:val="0"/>
      <w:szCs w:val="20"/>
    </w:rPr>
  </w:style>
  <w:style w:type="paragraph" w:customStyle="1" w:styleId="10">
    <w:name w:val="바탕글1"/>
    <w:link w:val="1Char"/>
    <w:uiPriority w:val="18"/>
    <w:rsid w:val="00571E34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hd w:val="clear" w:color="000000" w:fill="FFFFFF"/>
      <w:wordWrap w:val="0"/>
      <w:autoSpaceDE w:val="0"/>
      <w:autoSpaceDN w:val="0"/>
      <w:spacing w:after="0" w:line="384" w:lineRule="auto"/>
      <w:ind w:firstLineChars="100" w:firstLine="100"/>
      <w:textAlignment w:val="baseline"/>
    </w:pPr>
    <w:rPr>
      <w:rFonts w:ascii="굴림" w:eastAsia="굴림" w:hAnsi="맑은 고딕" w:cs="Times New Roman"/>
      <w:color w:val="000000"/>
    </w:rPr>
  </w:style>
  <w:style w:type="character" w:customStyle="1" w:styleId="1Char">
    <w:name w:val="바탕글1 Char"/>
    <w:basedOn w:val="a0"/>
    <w:link w:val="10"/>
    <w:uiPriority w:val="18"/>
    <w:rsid w:val="00571E34"/>
    <w:rPr>
      <w:rFonts w:ascii="굴림" w:eastAsia="굴림" w:hAnsi="맑은 고딕" w:cs="Times New Roman"/>
      <w:color w:val="000000"/>
      <w:shd w:val="clear" w:color="000000" w:fill="FFFFFF"/>
    </w:rPr>
  </w:style>
  <w:style w:type="paragraph" w:styleId="a3">
    <w:name w:val="header"/>
    <w:basedOn w:val="a"/>
    <w:link w:val="Char"/>
    <w:uiPriority w:val="99"/>
    <w:unhideWhenUsed/>
    <w:rsid w:val="00AA69C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A69C0"/>
  </w:style>
  <w:style w:type="paragraph" w:styleId="a4">
    <w:name w:val="footer"/>
    <w:basedOn w:val="a"/>
    <w:link w:val="Char0"/>
    <w:uiPriority w:val="99"/>
    <w:unhideWhenUsed/>
    <w:rsid w:val="00AA69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A69C0"/>
  </w:style>
  <w:style w:type="character" w:styleId="a5">
    <w:name w:val="annotation reference"/>
    <w:basedOn w:val="a0"/>
    <w:uiPriority w:val="99"/>
    <w:semiHidden/>
    <w:unhideWhenUsed/>
    <w:rsid w:val="00541D08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541D08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541D0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41D08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41D0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541D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541D0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D72120"/>
    <w:pPr>
      <w:ind w:leftChars="400" w:left="800"/>
    </w:pPr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707B4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7B4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07B4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07B4C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707B4C"/>
    <w:rPr>
      <w:color w:val="0000FF" w:themeColor="hyperlink"/>
      <w:u w:val="single"/>
    </w:rPr>
  </w:style>
  <w:style w:type="table" w:styleId="ab">
    <w:name w:val="Table Grid"/>
    <w:basedOn w:val="a1"/>
    <w:uiPriority w:val="59"/>
    <w:rsid w:val="00496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7D7FE0"/>
  </w:style>
  <w:style w:type="character" w:customStyle="1" w:styleId="cb1">
    <w:name w:val="c_b1"/>
    <w:basedOn w:val="a0"/>
    <w:rsid w:val="00461EC8"/>
    <w:rPr>
      <w:color w:val="0000CC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ADA5CD-3B4D-4230-8DD2-24BE2E865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0-13T22:41:00Z</dcterms:created>
  <dcterms:modified xsi:type="dcterms:W3CDTF">2018-10-13T22:42:00Z</dcterms:modified>
</cp:coreProperties>
</file>